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CF30" w14:textId="77777777" w:rsidR="002A3175" w:rsidRPr="00041655" w:rsidRDefault="00041655" w:rsidP="00441FF5">
      <w:pPr>
        <w:jc w:val="center"/>
        <w:rPr>
          <w:rFonts w:ascii="Times New Roman" w:hAnsi="Times New Roman" w:cs="Times New Roman"/>
          <w:lang w:val="en-US"/>
        </w:rPr>
      </w:pPr>
      <w:r w:rsidRPr="00041655">
        <w:rPr>
          <w:rFonts w:ascii="Times New Roman" w:hAnsi="Times New Roman" w:cs="Times New Roman"/>
          <w:b/>
          <w:lang w:val="en-US"/>
        </w:rPr>
        <w:t>Suppl.</w:t>
      </w:r>
      <w:r>
        <w:rPr>
          <w:rFonts w:ascii="Times New Roman" w:hAnsi="Times New Roman" w:cs="Times New Roman"/>
          <w:b/>
          <w:lang w:val="en-US"/>
        </w:rPr>
        <w:t xml:space="preserve"> Table 2</w:t>
      </w:r>
      <w:r w:rsidR="00441FF5" w:rsidRPr="00041655">
        <w:rPr>
          <w:rFonts w:ascii="Times New Roman" w:hAnsi="Times New Roman" w:cs="Times New Roman"/>
          <w:lang w:val="en-US"/>
        </w:rPr>
        <w:t xml:space="preserve"> – Spearman correlation between LVR (Lymphocyte Variation Rate) and continuous variables.</w:t>
      </w:r>
    </w:p>
    <w:p w14:paraId="5A4F49F7" w14:textId="77777777" w:rsidR="00441FF5" w:rsidRPr="00041655" w:rsidRDefault="00441FF5" w:rsidP="00441FF5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1FF5" w14:paraId="5EC4456D" w14:textId="77777777" w:rsidTr="00441FF5">
        <w:tc>
          <w:tcPr>
            <w:tcW w:w="3020" w:type="dxa"/>
          </w:tcPr>
          <w:p w14:paraId="2ED5675E" w14:textId="77777777" w:rsidR="00441FF5" w:rsidRPr="00041655" w:rsidRDefault="00441FF5" w:rsidP="00BE64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1" w:type="dxa"/>
          </w:tcPr>
          <w:p w14:paraId="4BEB446F" w14:textId="77777777" w:rsidR="00441FF5" w:rsidRDefault="00441FF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arman coefficient for LVR</w:t>
            </w:r>
          </w:p>
        </w:tc>
        <w:tc>
          <w:tcPr>
            <w:tcW w:w="3021" w:type="dxa"/>
          </w:tcPr>
          <w:p w14:paraId="1BAD3483" w14:textId="77777777" w:rsidR="00441FF5" w:rsidRDefault="00441FF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BE6475" w14:paraId="79C78C75" w14:textId="77777777" w:rsidTr="00441FF5">
        <w:tc>
          <w:tcPr>
            <w:tcW w:w="3020" w:type="dxa"/>
          </w:tcPr>
          <w:p w14:paraId="2AA85D83" w14:textId="77777777" w:rsidR="00BE647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at </w:t>
            </w:r>
            <w:proofErr w:type="spellStart"/>
            <w:r>
              <w:rPr>
                <w:rFonts w:ascii="Times New Roman" w:hAnsi="Times New Roman" w:cs="Times New Roman"/>
              </w:rPr>
              <w:t>diagnosis</w:t>
            </w:r>
            <w:proofErr w:type="spellEnd"/>
          </w:p>
        </w:tc>
        <w:tc>
          <w:tcPr>
            <w:tcW w:w="3021" w:type="dxa"/>
          </w:tcPr>
          <w:p w14:paraId="1818282F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3021" w:type="dxa"/>
          </w:tcPr>
          <w:p w14:paraId="71CA5263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2</w:t>
            </w:r>
          </w:p>
        </w:tc>
      </w:tr>
      <w:tr w:rsidR="00441FF5" w14:paraId="1FAB6685" w14:textId="77777777" w:rsidTr="00441FF5">
        <w:tc>
          <w:tcPr>
            <w:tcW w:w="3020" w:type="dxa"/>
          </w:tcPr>
          <w:p w14:paraId="7764654D" w14:textId="77777777" w:rsidR="00441FF5" w:rsidRDefault="00441FF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PTV (cm</w:t>
            </w:r>
            <w:r w:rsidRPr="00441FF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1" w:type="dxa"/>
          </w:tcPr>
          <w:p w14:paraId="618F4477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3021" w:type="dxa"/>
          </w:tcPr>
          <w:p w14:paraId="50426F0F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</w:t>
            </w:r>
          </w:p>
        </w:tc>
      </w:tr>
      <w:tr w:rsidR="00441FF5" w14:paraId="13B8B5B4" w14:textId="77777777" w:rsidTr="00441FF5">
        <w:tc>
          <w:tcPr>
            <w:tcW w:w="3020" w:type="dxa"/>
          </w:tcPr>
          <w:p w14:paraId="0D88CE84" w14:textId="77777777" w:rsidR="00441FF5" w:rsidRDefault="00441FF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NITDLN (cm</w:t>
            </w:r>
            <w:r w:rsidRPr="00441FF5"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21" w:type="dxa"/>
          </w:tcPr>
          <w:p w14:paraId="54675B65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3021" w:type="dxa"/>
          </w:tcPr>
          <w:p w14:paraId="1C2A096F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</w:t>
            </w:r>
          </w:p>
        </w:tc>
      </w:tr>
      <w:tr w:rsidR="00441FF5" w14:paraId="44013088" w14:textId="77777777" w:rsidTr="00441FF5">
        <w:tc>
          <w:tcPr>
            <w:tcW w:w="3020" w:type="dxa"/>
          </w:tcPr>
          <w:p w14:paraId="301F6DB8" w14:textId="77777777" w:rsidR="00441FF5" w:rsidRPr="00041655" w:rsidRDefault="00441FF5" w:rsidP="00BE64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41655">
              <w:rPr>
                <w:rFonts w:ascii="Times New Roman" w:hAnsi="Times New Roman" w:cs="Times New Roman"/>
                <w:lang w:val="en-US"/>
              </w:rPr>
              <w:t>Mean dose to NITDLN (Gy)</w:t>
            </w:r>
          </w:p>
        </w:tc>
        <w:tc>
          <w:tcPr>
            <w:tcW w:w="3021" w:type="dxa"/>
          </w:tcPr>
          <w:p w14:paraId="40C0EF94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3021" w:type="dxa"/>
          </w:tcPr>
          <w:p w14:paraId="44B3E266" w14:textId="77777777" w:rsidR="00441FF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</w:tr>
      <w:tr w:rsidR="00441FF5" w14:paraId="664C58D8" w14:textId="77777777" w:rsidTr="00441FF5">
        <w:tc>
          <w:tcPr>
            <w:tcW w:w="3020" w:type="dxa"/>
          </w:tcPr>
          <w:p w14:paraId="7CAFA433" w14:textId="77777777" w:rsidR="00441FF5" w:rsidRDefault="00441FF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0Gy to NITDLN (%)</w:t>
            </w:r>
          </w:p>
        </w:tc>
        <w:tc>
          <w:tcPr>
            <w:tcW w:w="3021" w:type="dxa"/>
          </w:tcPr>
          <w:p w14:paraId="793B2DB6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3021" w:type="dxa"/>
          </w:tcPr>
          <w:p w14:paraId="6E55A29D" w14:textId="77777777" w:rsidR="00441FF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441FF5" w14:paraId="7ADD535F" w14:textId="77777777" w:rsidTr="00441FF5">
        <w:tc>
          <w:tcPr>
            <w:tcW w:w="3020" w:type="dxa"/>
          </w:tcPr>
          <w:p w14:paraId="19F94165" w14:textId="77777777" w:rsidR="00441FF5" w:rsidRDefault="00441FF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20Gy to</w:t>
            </w:r>
            <w:r w:rsidR="00BE6475">
              <w:rPr>
                <w:rFonts w:ascii="Times New Roman" w:hAnsi="Times New Roman" w:cs="Times New Roman"/>
              </w:rPr>
              <w:t xml:space="preserve"> NITDLN (%)</w:t>
            </w:r>
          </w:p>
        </w:tc>
        <w:tc>
          <w:tcPr>
            <w:tcW w:w="3021" w:type="dxa"/>
          </w:tcPr>
          <w:p w14:paraId="0A4E7AE3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3021" w:type="dxa"/>
          </w:tcPr>
          <w:p w14:paraId="7FCD1CF8" w14:textId="77777777" w:rsidR="00441FF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4</w:t>
            </w:r>
          </w:p>
        </w:tc>
      </w:tr>
      <w:tr w:rsidR="00441FF5" w14:paraId="7805F13E" w14:textId="77777777" w:rsidTr="00441FF5">
        <w:tc>
          <w:tcPr>
            <w:tcW w:w="3020" w:type="dxa"/>
          </w:tcPr>
          <w:p w14:paraId="17D45854" w14:textId="77777777" w:rsidR="00441FF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30Gy to NITDLN (%)</w:t>
            </w:r>
          </w:p>
        </w:tc>
        <w:tc>
          <w:tcPr>
            <w:tcW w:w="3021" w:type="dxa"/>
          </w:tcPr>
          <w:p w14:paraId="484D48E2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3021" w:type="dxa"/>
          </w:tcPr>
          <w:p w14:paraId="57F1F30C" w14:textId="77777777" w:rsidR="00441FF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</w:tr>
      <w:tr w:rsidR="00441FF5" w14:paraId="6D67E842" w14:textId="77777777" w:rsidTr="00441FF5">
        <w:tc>
          <w:tcPr>
            <w:tcW w:w="3020" w:type="dxa"/>
          </w:tcPr>
          <w:p w14:paraId="1704C838" w14:textId="77777777" w:rsidR="00441FF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40Gy to NITDLN (%)</w:t>
            </w:r>
          </w:p>
        </w:tc>
        <w:tc>
          <w:tcPr>
            <w:tcW w:w="3021" w:type="dxa"/>
          </w:tcPr>
          <w:p w14:paraId="2D81C704" w14:textId="77777777" w:rsidR="00441FF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3021" w:type="dxa"/>
          </w:tcPr>
          <w:p w14:paraId="66BCA08B" w14:textId="77777777" w:rsidR="00441FF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</w:tr>
      <w:tr w:rsidR="00BE6475" w14:paraId="313B7295" w14:textId="77777777" w:rsidTr="00794BB2">
        <w:tc>
          <w:tcPr>
            <w:tcW w:w="3020" w:type="dxa"/>
          </w:tcPr>
          <w:p w14:paraId="46461E2B" w14:textId="77777777" w:rsidR="00BE647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50Gy to NITDLN (%)</w:t>
            </w:r>
          </w:p>
        </w:tc>
        <w:tc>
          <w:tcPr>
            <w:tcW w:w="3021" w:type="dxa"/>
          </w:tcPr>
          <w:p w14:paraId="0B002A92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3021" w:type="dxa"/>
          </w:tcPr>
          <w:p w14:paraId="206DD970" w14:textId="77777777" w:rsidR="00BE647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0</w:t>
            </w:r>
          </w:p>
        </w:tc>
      </w:tr>
      <w:tr w:rsidR="00BE6475" w14:paraId="65E0AE8F" w14:textId="77777777" w:rsidTr="00794BB2">
        <w:tc>
          <w:tcPr>
            <w:tcW w:w="3020" w:type="dxa"/>
          </w:tcPr>
          <w:p w14:paraId="50A79040" w14:textId="77777777" w:rsidR="00BE647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dose to T1-T12 (Gy)</w:t>
            </w:r>
          </w:p>
        </w:tc>
        <w:tc>
          <w:tcPr>
            <w:tcW w:w="3021" w:type="dxa"/>
          </w:tcPr>
          <w:p w14:paraId="4755C416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3021" w:type="dxa"/>
          </w:tcPr>
          <w:p w14:paraId="40505BDB" w14:textId="77777777" w:rsidR="00BE647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BE6475" w14:paraId="3049798B" w14:textId="77777777" w:rsidTr="00794BB2">
        <w:tc>
          <w:tcPr>
            <w:tcW w:w="3020" w:type="dxa"/>
          </w:tcPr>
          <w:p w14:paraId="77958128" w14:textId="77777777" w:rsidR="00BE6475" w:rsidRDefault="00BE6475" w:rsidP="00BE647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RIC (Gy)</w:t>
            </w:r>
          </w:p>
        </w:tc>
        <w:tc>
          <w:tcPr>
            <w:tcW w:w="3021" w:type="dxa"/>
          </w:tcPr>
          <w:p w14:paraId="3D88DA3C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3021" w:type="dxa"/>
          </w:tcPr>
          <w:p w14:paraId="46290FA1" w14:textId="77777777" w:rsidR="00BE647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</w:t>
            </w:r>
          </w:p>
        </w:tc>
      </w:tr>
      <w:tr w:rsidR="00BE6475" w14:paraId="042C7D6D" w14:textId="77777777" w:rsidTr="00441FF5">
        <w:tc>
          <w:tcPr>
            <w:tcW w:w="3020" w:type="dxa"/>
          </w:tcPr>
          <w:p w14:paraId="0DC88C1C" w14:textId="77777777" w:rsidR="00BE6475" w:rsidRPr="00041655" w:rsidRDefault="00BE6475" w:rsidP="00BE647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41655">
              <w:rPr>
                <w:rFonts w:ascii="Times New Roman" w:hAnsi="Times New Roman" w:cs="Times New Roman"/>
                <w:lang w:val="en-US"/>
              </w:rPr>
              <w:t>Mean total body dose (Gy)</w:t>
            </w:r>
          </w:p>
        </w:tc>
        <w:tc>
          <w:tcPr>
            <w:tcW w:w="3021" w:type="dxa"/>
          </w:tcPr>
          <w:p w14:paraId="61B3D401" w14:textId="77777777" w:rsidR="00BE6475" w:rsidRDefault="00BE6475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4</w:t>
            </w:r>
          </w:p>
        </w:tc>
        <w:tc>
          <w:tcPr>
            <w:tcW w:w="3021" w:type="dxa"/>
          </w:tcPr>
          <w:p w14:paraId="4AD90F4B" w14:textId="77777777" w:rsidR="00BE6475" w:rsidRDefault="00D71D81" w:rsidP="00BE647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</w:tbl>
    <w:p w14:paraId="39D47585" w14:textId="77777777" w:rsidR="00441FF5" w:rsidRPr="00441FF5" w:rsidRDefault="00441FF5" w:rsidP="00441FF5">
      <w:pPr>
        <w:rPr>
          <w:rFonts w:ascii="Times New Roman" w:hAnsi="Times New Roman" w:cs="Times New Roman"/>
        </w:rPr>
      </w:pPr>
    </w:p>
    <w:sectPr w:rsidR="00441FF5" w:rsidRPr="00441FF5" w:rsidSect="00D12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F5"/>
    <w:rsid w:val="00041655"/>
    <w:rsid w:val="00441FF5"/>
    <w:rsid w:val="006D10AC"/>
    <w:rsid w:val="008C4B22"/>
    <w:rsid w:val="00BE6475"/>
    <w:rsid w:val="00D1210B"/>
    <w:rsid w:val="00D71D81"/>
    <w:rsid w:val="00F7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2BC3"/>
  <w15:docId w15:val="{82046023-F21B-4005-9C7E-6B872AF2E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R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fa Jonathan</dc:creator>
  <cp:keywords/>
  <dc:description/>
  <cp:lastModifiedBy>Uzoamaka Anyanwu</cp:lastModifiedBy>
  <cp:revision>2</cp:revision>
  <dcterms:created xsi:type="dcterms:W3CDTF">2023-05-30T13:33:00Z</dcterms:created>
  <dcterms:modified xsi:type="dcterms:W3CDTF">2023-05-30T13:33:00Z</dcterms:modified>
</cp:coreProperties>
</file>